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0B6" w:rsidRPr="00006303" w:rsidRDefault="003540B6" w:rsidP="003540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F60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F60">
        <w:rPr>
          <w:rFonts w:ascii="Times New Roman" w:hAnsi="Times New Roman" w:cs="Times New Roman"/>
          <w:b/>
          <w:sz w:val="24"/>
          <w:szCs w:val="24"/>
        </w:rPr>
        <w:t>Table</w:t>
      </w:r>
      <w:r w:rsidRPr="00B17C7B">
        <w:rPr>
          <w:rFonts w:ascii="Times New Roman" w:hAnsi="Times New Roman" w:cs="Times New Roman"/>
          <w:sz w:val="24"/>
          <w:szCs w:val="24"/>
        </w:rPr>
        <w:t>: number of passes in the probe session of continuous T-maze task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949"/>
        <w:gridCol w:w="949"/>
        <w:gridCol w:w="950"/>
        <w:gridCol w:w="949"/>
        <w:gridCol w:w="949"/>
        <w:gridCol w:w="950"/>
        <w:gridCol w:w="1147"/>
        <w:gridCol w:w="1303"/>
      </w:tblGrid>
      <w:tr w:rsidR="003540B6" w:rsidRPr="0099531E" w:rsidTr="00756962">
        <w:trPr>
          <w:trHeight w:val="300"/>
        </w:trPr>
        <w:tc>
          <w:tcPr>
            <w:tcW w:w="87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# rat</w:t>
            </w:r>
          </w:p>
        </w:tc>
        <w:tc>
          <w:tcPr>
            <w:tcW w:w="949" w:type="dxa"/>
            <w:noWrap/>
            <w:hideMark/>
          </w:tcPr>
          <w:p w:rsidR="003540B6" w:rsidRDefault="003540B6" w:rsidP="00756962">
            <w:pPr>
              <w:spacing w:line="240" w:lineRule="auto"/>
            </w:pPr>
            <w:r>
              <w:t>Central choice point,</w:t>
            </w:r>
          </w:p>
          <w:p w:rsidR="003540B6" w:rsidRPr="0099531E" w:rsidRDefault="003540B6" w:rsidP="00756962">
            <w:pPr>
              <w:spacing w:line="240" w:lineRule="auto"/>
            </w:pPr>
            <w:r>
              <w:t>t</w:t>
            </w:r>
            <w:r w:rsidRPr="0099531E">
              <w:t xml:space="preserve">owards South </w:t>
            </w:r>
          </w:p>
        </w:tc>
        <w:tc>
          <w:tcPr>
            <w:tcW w:w="949" w:type="dxa"/>
            <w:noWrap/>
            <w:hideMark/>
          </w:tcPr>
          <w:p w:rsidR="003540B6" w:rsidRDefault="003540B6" w:rsidP="00756962">
            <w:pPr>
              <w:spacing w:line="240" w:lineRule="auto"/>
            </w:pPr>
            <w:r>
              <w:t>Central choice point,</w:t>
            </w:r>
          </w:p>
          <w:p w:rsidR="003540B6" w:rsidRPr="0099531E" w:rsidRDefault="003540B6" w:rsidP="00756962">
            <w:pPr>
              <w:spacing w:line="240" w:lineRule="auto"/>
            </w:pPr>
            <w:r>
              <w:t>t</w:t>
            </w:r>
            <w:r w:rsidRPr="0099531E">
              <w:t xml:space="preserve">owards East </w:t>
            </w:r>
          </w:p>
        </w:tc>
        <w:tc>
          <w:tcPr>
            <w:tcW w:w="950" w:type="dxa"/>
            <w:noWrap/>
            <w:hideMark/>
          </w:tcPr>
          <w:p w:rsidR="003540B6" w:rsidRDefault="003540B6" w:rsidP="00756962">
            <w:pPr>
              <w:spacing w:line="240" w:lineRule="auto"/>
            </w:pPr>
            <w:r>
              <w:t>Starting choice point,</w:t>
            </w:r>
          </w:p>
          <w:p w:rsidR="003540B6" w:rsidRPr="0099531E" w:rsidRDefault="003540B6" w:rsidP="00756962">
            <w:pPr>
              <w:spacing w:line="240" w:lineRule="auto"/>
            </w:pPr>
            <w:r>
              <w:t>t</w:t>
            </w:r>
            <w:r w:rsidRPr="0099531E">
              <w:t xml:space="preserve">owards South </w:t>
            </w:r>
          </w:p>
        </w:tc>
        <w:tc>
          <w:tcPr>
            <w:tcW w:w="949" w:type="dxa"/>
            <w:noWrap/>
            <w:hideMark/>
          </w:tcPr>
          <w:p w:rsidR="003540B6" w:rsidRDefault="003540B6" w:rsidP="00756962">
            <w:pPr>
              <w:spacing w:line="240" w:lineRule="auto"/>
            </w:pPr>
            <w:r>
              <w:t>Starting choice point,</w:t>
            </w:r>
          </w:p>
          <w:p w:rsidR="003540B6" w:rsidRPr="0099531E" w:rsidRDefault="003540B6" w:rsidP="00756962">
            <w:pPr>
              <w:spacing w:line="240" w:lineRule="auto"/>
            </w:pPr>
            <w:r>
              <w:t>t</w:t>
            </w:r>
            <w:r w:rsidRPr="0099531E">
              <w:t xml:space="preserve">owards East </w:t>
            </w:r>
          </w:p>
        </w:tc>
        <w:tc>
          <w:tcPr>
            <w:tcW w:w="949" w:type="dxa"/>
            <w:noWrap/>
            <w:hideMark/>
          </w:tcPr>
          <w:p w:rsidR="003540B6" w:rsidRDefault="003540B6" w:rsidP="00756962">
            <w:pPr>
              <w:spacing w:line="240" w:lineRule="auto"/>
            </w:pPr>
            <w:r>
              <w:t>Both choice points,</w:t>
            </w:r>
          </w:p>
          <w:p w:rsidR="003540B6" w:rsidRPr="0099531E" w:rsidRDefault="003540B6" w:rsidP="00756962">
            <w:pPr>
              <w:spacing w:line="240" w:lineRule="auto"/>
            </w:pPr>
            <w:r>
              <w:t>t</w:t>
            </w:r>
            <w:r w:rsidRPr="0099531E">
              <w:t xml:space="preserve">owards South </w:t>
            </w:r>
          </w:p>
        </w:tc>
        <w:tc>
          <w:tcPr>
            <w:tcW w:w="950" w:type="dxa"/>
            <w:noWrap/>
            <w:hideMark/>
          </w:tcPr>
          <w:p w:rsidR="003540B6" w:rsidRDefault="003540B6" w:rsidP="00756962">
            <w:pPr>
              <w:spacing w:line="240" w:lineRule="auto"/>
            </w:pPr>
            <w:r>
              <w:t>Both choice points,</w:t>
            </w:r>
          </w:p>
          <w:p w:rsidR="003540B6" w:rsidRPr="0099531E" w:rsidRDefault="003540B6" w:rsidP="00756962">
            <w:pPr>
              <w:spacing w:line="240" w:lineRule="auto"/>
            </w:pPr>
            <w:r>
              <w:t>t</w:t>
            </w:r>
            <w:r w:rsidRPr="0099531E">
              <w:t xml:space="preserve">owards East 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NE/SW Ratio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bi-normal p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1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4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4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9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4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33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8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1.1785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0831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2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2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3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1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5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33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0.1515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000</w:t>
            </w:r>
            <w:r>
              <w:t>1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3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0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2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0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3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0.7692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1363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4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9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8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8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6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7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44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0.3863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0002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5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0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1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5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4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5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5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1122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6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4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3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0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5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4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8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.75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0762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7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8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5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3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0.0001</w:t>
            </w:r>
          </w:p>
        </w:tc>
      </w:tr>
      <w:tr w:rsidR="003540B6" w:rsidRPr="0099531E" w:rsidTr="00756962">
        <w:trPr>
          <w:trHeight w:val="315"/>
        </w:trPr>
        <w:tc>
          <w:tcPr>
            <w:tcW w:w="87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8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5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3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8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0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3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33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0.6969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0439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9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7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4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2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7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9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51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0.3725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000</w:t>
            </w:r>
            <w:r>
              <w:t>1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10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6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6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2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6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8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32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5625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0160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11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3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9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8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7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1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46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0.4565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0008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12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8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2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5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20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6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.25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1063</w:t>
            </w:r>
          </w:p>
        </w:tc>
      </w:tr>
      <w:tr w:rsidR="003540B6" w:rsidRPr="0099531E" w:rsidTr="00756962">
        <w:trPr>
          <w:trHeight w:val="300"/>
        </w:trPr>
        <w:tc>
          <w:tcPr>
            <w:tcW w:w="87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Rat 13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3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8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5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1</w:t>
            </w:r>
          </w:p>
        </w:tc>
        <w:tc>
          <w:tcPr>
            <w:tcW w:w="949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8</w:t>
            </w:r>
          </w:p>
        </w:tc>
        <w:tc>
          <w:tcPr>
            <w:tcW w:w="950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19</w:t>
            </w:r>
          </w:p>
        </w:tc>
        <w:tc>
          <w:tcPr>
            <w:tcW w:w="1147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>
              <w:t>0.9473</w:t>
            </w:r>
          </w:p>
        </w:tc>
        <w:tc>
          <w:tcPr>
            <w:tcW w:w="1303" w:type="dxa"/>
            <w:noWrap/>
            <w:hideMark/>
          </w:tcPr>
          <w:p w:rsidR="003540B6" w:rsidRPr="0099531E" w:rsidRDefault="003540B6" w:rsidP="00756962">
            <w:pPr>
              <w:spacing w:line="240" w:lineRule="auto"/>
            </w:pPr>
            <w:r w:rsidRPr="0099531E">
              <w:t>0.1285</w:t>
            </w:r>
          </w:p>
        </w:tc>
      </w:tr>
      <w:tr w:rsidR="002B7374" w:rsidRPr="0099531E" w:rsidTr="007E31BE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B7374" w:rsidRPr="0099531E" w:rsidRDefault="002B7374" w:rsidP="002B7374">
            <w:pPr>
              <w:spacing w:line="240" w:lineRule="auto"/>
            </w:pPr>
            <w:r>
              <w:t xml:space="preserve">Rat </w:t>
            </w:r>
            <w:r>
              <w:t>1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0F31B9" w:rsidRDefault="002B7374" w:rsidP="002B7374">
            <w:r w:rsidRPr="000F31B9">
              <w:t>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7374" w:rsidRDefault="002B7374" w:rsidP="002B73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1228</w:t>
            </w:r>
          </w:p>
        </w:tc>
      </w:tr>
      <w:tr w:rsidR="002B7374" w:rsidRPr="0099531E" w:rsidTr="007E31BE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B7374" w:rsidRPr="0099531E" w:rsidRDefault="002B7374" w:rsidP="002B7374">
            <w:pPr>
              <w:spacing w:line="240" w:lineRule="auto"/>
            </w:pPr>
            <w:r>
              <w:t xml:space="preserve">Rat </w:t>
            </w:r>
            <w:r>
              <w:t>1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0F31B9" w:rsidRDefault="002B7374" w:rsidP="002B7374">
            <w:r>
              <w:t>1.130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7374" w:rsidRDefault="002B7374" w:rsidP="002B73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64</w:t>
            </w:r>
          </w:p>
        </w:tc>
      </w:tr>
      <w:tr w:rsidR="002B7374" w:rsidRPr="0099531E" w:rsidTr="007E31BE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B7374" w:rsidRPr="0099531E" w:rsidRDefault="002B7374" w:rsidP="002B7374">
            <w:pPr>
              <w:spacing w:line="240" w:lineRule="auto"/>
            </w:pPr>
            <w:r>
              <w:t xml:space="preserve">Rat </w:t>
            </w:r>
            <w:r>
              <w:t>1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5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0F31B9" w:rsidRDefault="002B7374" w:rsidP="002B7374">
            <w:r>
              <w:t>0.428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7374" w:rsidRDefault="002B7374" w:rsidP="002B73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</w:t>
            </w:r>
          </w:p>
        </w:tc>
      </w:tr>
      <w:tr w:rsidR="002B7374" w:rsidRPr="0099531E" w:rsidTr="007E31BE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B7374" w:rsidRPr="0099531E" w:rsidRDefault="002B7374" w:rsidP="002B7374">
            <w:pPr>
              <w:spacing w:line="240" w:lineRule="auto"/>
            </w:pPr>
            <w:r>
              <w:t>Rat 1</w:t>
            </w:r>
            <w:r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0F31B9" w:rsidRDefault="002B7374" w:rsidP="002B7374">
            <w:r>
              <w:t>0.952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7374" w:rsidRDefault="002B7374" w:rsidP="002B73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39</w:t>
            </w:r>
          </w:p>
        </w:tc>
      </w:tr>
      <w:tr w:rsidR="002B7374" w:rsidRPr="0099531E" w:rsidTr="007E31BE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B7374" w:rsidRPr="0099531E" w:rsidRDefault="002B7374" w:rsidP="002B7374">
            <w:pPr>
              <w:spacing w:line="240" w:lineRule="auto"/>
            </w:pPr>
            <w:r>
              <w:t>Rat 1</w:t>
            </w:r>
            <w: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3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4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0F31B9" w:rsidRDefault="002B7374" w:rsidP="002B7374">
            <w:r w:rsidRPr="000F31B9">
              <w:t>0.446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7374" w:rsidRDefault="002B7374" w:rsidP="002B73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4</w:t>
            </w:r>
          </w:p>
        </w:tc>
      </w:tr>
      <w:tr w:rsidR="002B7374" w:rsidRPr="0099531E" w:rsidTr="007E31BE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B7374" w:rsidRPr="0099531E" w:rsidRDefault="002B7374" w:rsidP="002B7374">
            <w:pPr>
              <w:spacing w:line="240" w:lineRule="auto"/>
            </w:pPr>
            <w:r>
              <w:t>Rat 1</w:t>
            </w:r>
            <w:r>
              <w:t>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0F31B9" w:rsidRDefault="002B7374" w:rsidP="002B7374">
            <w:r w:rsidRPr="000F31B9">
              <w:t>1.4615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7374" w:rsidRDefault="002B7374" w:rsidP="002B73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88</w:t>
            </w:r>
          </w:p>
        </w:tc>
      </w:tr>
      <w:tr w:rsidR="002B7374" w:rsidRPr="0099531E" w:rsidTr="007E31BE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B7374" w:rsidRPr="0099531E" w:rsidRDefault="002B7374" w:rsidP="002B7374">
            <w:pPr>
              <w:spacing w:line="240" w:lineRule="auto"/>
            </w:pPr>
            <w:r>
              <w:t xml:space="preserve">Rat </w:t>
            </w:r>
            <w:r>
              <w:t>2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2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Pr="005D3FF6" w:rsidRDefault="002B7374" w:rsidP="002B7374">
            <w:r w:rsidRPr="005D3FF6">
              <w:t>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Default="002B7374" w:rsidP="002B7374">
            <w:r w:rsidRPr="005D3FF6">
              <w:t>4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B7374" w:rsidRDefault="002B7374" w:rsidP="002B7374">
            <w:r w:rsidRPr="000F31B9">
              <w:t>0.181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7374" w:rsidRDefault="002B7374" w:rsidP="002B73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</w:t>
            </w:r>
          </w:p>
        </w:tc>
      </w:tr>
    </w:tbl>
    <w:p w:rsidR="003540B6" w:rsidRDefault="003540B6" w:rsidP="003540B6">
      <w:pPr>
        <w:spacing w:line="240" w:lineRule="auto"/>
      </w:pPr>
    </w:p>
    <w:p w:rsidR="003540B6" w:rsidRDefault="003540B6" w:rsidP="003540B6">
      <w:pPr>
        <w:spacing w:line="240" w:lineRule="auto"/>
      </w:pPr>
    </w:p>
    <w:p w:rsidR="003540B6" w:rsidRDefault="003540B6" w:rsidP="003540B6">
      <w:pPr>
        <w:spacing w:line="240" w:lineRule="auto"/>
      </w:pPr>
    </w:p>
    <w:p w:rsidR="003540B6" w:rsidRDefault="003540B6" w:rsidP="003540B6">
      <w:pPr>
        <w:spacing w:line="240" w:lineRule="auto"/>
      </w:pPr>
    </w:p>
    <w:p w:rsidR="003540B6" w:rsidRDefault="003540B6" w:rsidP="003540B6">
      <w:pPr>
        <w:spacing w:line="240" w:lineRule="auto"/>
      </w:pPr>
    </w:p>
    <w:p w:rsidR="00954F4C" w:rsidRDefault="00954F4C"/>
    <w:sectPr w:rsidR="00954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0B6"/>
    <w:rsid w:val="002B7374"/>
    <w:rsid w:val="003540B6"/>
    <w:rsid w:val="00954F4C"/>
    <w:rsid w:val="009C22D0"/>
    <w:rsid w:val="00AF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075C3-4325-4DAA-A0F7-C3143226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2</cp:revision>
  <dcterms:created xsi:type="dcterms:W3CDTF">2017-07-27T19:42:00Z</dcterms:created>
  <dcterms:modified xsi:type="dcterms:W3CDTF">2017-07-27T19:42:00Z</dcterms:modified>
</cp:coreProperties>
</file>